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BB1" w:rsidRPr="00802877" w:rsidRDefault="00280E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2</w:t>
      </w:r>
      <w:r w:rsidR="00802877" w:rsidRPr="00802877">
        <w:rPr>
          <w:rFonts w:ascii="Times New Roman" w:hAnsi="Times New Roman" w:cs="Times New Roman"/>
          <w:b/>
          <w:sz w:val="24"/>
          <w:szCs w:val="24"/>
        </w:rPr>
        <w:t>: Regional trip distance and duration by sex</w:t>
      </w:r>
    </w:p>
    <w:tbl>
      <w:tblPr>
        <w:tblpPr w:leftFromText="180" w:rightFromText="180" w:vertAnchor="text" w:horzAnchor="margin" w:tblpY="303"/>
        <w:tblW w:w="11140" w:type="dxa"/>
        <w:tblLook w:val="04A0" w:firstRow="1" w:lastRow="0" w:firstColumn="1" w:lastColumn="0" w:noHBand="0" w:noVBand="1"/>
      </w:tblPr>
      <w:tblGrid>
        <w:gridCol w:w="1540"/>
        <w:gridCol w:w="960"/>
        <w:gridCol w:w="960"/>
        <w:gridCol w:w="960"/>
        <w:gridCol w:w="923"/>
        <w:gridCol w:w="997"/>
        <w:gridCol w:w="960"/>
        <w:gridCol w:w="960"/>
        <w:gridCol w:w="724"/>
        <w:gridCol w:w="1196"/>
        <w:gridCol w:w="960"/>
      </w:tblGrid>
      <w:tr w:rsidR="00C35536" w:rsidRPr="00802877" w:rsidTr="00802877">
        <w:trPr>
          <w:trHeight w:val="315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 w:rsidRPr="008028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(trips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597D2A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ip</w:t>
            </w:r>
            <w:r w:rsidR="00C35536" w:rsidRPr="008028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distance (k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ip duration (days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Male 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Female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Male </w:t>
            </w:r>
          </w:p>
        </w:tc>
        <w:tc>
          <w:tcPr>
            <w:tcW w:w="9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SD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Male </w:t>
            </w:r>
          </w:p>
        </w:tc>
        <w:tc>
          <w:tcPr>
            <w:tcW w:w="72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SD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Female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SD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oray Firth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2.64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6.9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6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.1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8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87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kney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98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34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9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5.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60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uter Hebrid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9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02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1.34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1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7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9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0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4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tland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9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54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3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7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1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1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4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 Andrew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6.73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4.4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9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1.9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99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25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8</w:t>
            </w:r>
          </w:p>
        </w:tc>
      </w:tr>
      <w:tr w:rsidR="00C35536" w:rsidRPr="00802877" w:rsidTr="00802877">
        <w:trPr>
          <w:trHeight w:val="300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ames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00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62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</w:t>
            </w:r>
          </w:p>
        </w:tc>
      </w:tr>
      <w:tr w:rsidR="00C35536" w:rsidRPr="00802877" w:rsidTr="00802877">
        <w:trPr>
          <w:trHeight w:val="315"/>
        </w:trPr>
        <w:tc>
          <w:tcPr>
            <w:tcW w:w="1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Wash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0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30</w:t>
            </w:r>
          </w:p>
        </w:tc>
        <w:tc>
          <w:tcPr>
            <w:tcW w:w="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2.33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4.9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0.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3</w:t>
            </w:r>
          </w:p>
        </w:tc>
        <w:tc>
          <w:tcPr>
            <w:tcW w:w="72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3</w:t>
            </w:r>
          </w:p>
        </w:tc>
        <w:tc>
          <w:tcPr>
            <w:tcW w:w="11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35536" w:rsidRPr="00802877" w:rsidRDefault="00C35536" w:rsidP="00C35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2877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14</w:t>
            </w:r>
          </w:p>
        </w:tc>
      </w:tr>
    </w:tbl>
    <w:p w:rsidR="00C35536" w:rsidRPr="00802877" w:rsidRDefault="00C35536">
      <w:pPr>
        <w:rPr>
          <w:rFonts w:ascii="Times New Roman" w:hAnsi="Times New Roman" w:cs="Times New Roman"/>
        </w:rPr>
      </w:pPr>
    </w:p>
    <w:p w:rsidR="00C35536" w:rsidRDefault="00C35536"/>
    <w:sectPr w:rsidR="00C35536" w:rsidSect="00C355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536"/>
    <w:rsid w:val="00194C4F"/>
    <w:rsid w:val="00280EB4"/>
    <w:rsid w:val="00597D2A"/>
    <w:rsid w:val="007B45EC"/>
    <w:rsid w:val="00802877"/>
    <w:rsid w:val="00C35536"/>
    <w:rsid w:val="00EC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5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</dc:creator>
  <cp:lastModifiedBy>Ruth</cp:lastModifiedBy>
  <cp:revision>6</cp:revision>
  <dcterms:created xsi:type="dcterms:W3CDTF">2012-02-28T02:26:00Z</dcterms:created>
  <dcterms:modified xsi:type="dcterms:W3CDTF">2012-04-25T01:44:00Z</dcterms:modified>
</cp:coreProperties>
</file>